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18"/>
          <w:szCs w:val="18"/>
          <w:lang w:val="en-US"/>
        </w:rPr>
        <w:t xml:space="preserve">Additional file 1: </w:t>
      </w:r>
      <w:r>
        <w:rPr>
          <w:sz w:val="18"/>
          <w:szCs w:val="18"/>
          <w:lang w:val="en-US"/>
        </w:rPr>
        <w:t>Selection of the translated Dutch study specific questionnaire.</w:t>
      </w:r>
    </w:p>
    <w:p>
      <w:pPr>
        <w:pStyle w:val="Normal"/>
        <w:autoSpaceDE w:val="false"/>
        <w:rPr>
          <w:b/>
          <w:b/>
          <w:sz w:val="18"/>
          <w:szCs w:val="18"/>
          <w:u w:val="single"/>
          <w:lang w:val="en-US"/>
        </w:rPr>
      </w:pPr>
      <w:r>
        <w:rPr>
          <w:b/>
          <w:sz w:val="18"/>
          <w:szCs w:val="18"/>
          <w:u w:val="single"/>
          <w:lang w:val="en-US"/>
        </w:rPr>
      </w:r>
    </w:p>
    <w:p>
      <w:pPr>
        <w:pStyle w:val="Normal"/>
        <w:autoSpaceDE w:val="false"/>
        <w:rPr>
          <w:b/>
          <w:b/>
          <w:sz w:val="18"/>
          <w:szCs w:val="18"/>
          <w:u w:val="single"/>
          <w:lang w:val="en-US"/>
        </w:rPr>
      </w:pPr>
      <w:r>
        <w:rPr>
          <w:b/>
          <w:sz w:val="18"/>
          <w:szCs w:val="18"/>
          <w:u w:val="single"/>
          <w:lang w:val="en-US"/>
        </w:rPr>
        <w:t>Study specific questionnaire</w:t>
      </w:r>
    </w:p>
    <w:p>
      <w:pPr>
        <w:pStyle w:val="Normal"/>
        <w:numPr>
          <w:ilvl w:val="0"/>
          <w:numId w:val="1"/>
        </w:numPr>
        <w:autoSpaceDE w:val="false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Socio-demographic data (12 questions)</w:t>
      </w:r>
    </w:p>
    <w:p>
      <w:pPr>
        <w:pStyle w:val="Normal"/>
        <w:numPr>
          <w:ilvl w:val="0"/>
          <w:numId w:val="1"/>
        </w:numPr>
        <w:autoSpaceDE w:val="false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Complaints over the last week</w:t>
      </w:r>
    </w:p>
    <w:p>
      <w:pPr>
        <w:pStyle w:val="Normal"/>
        <w:numPr>
          <w:ilvl w:val="1"/>
          <w:numId w:val="1"/>
        </w:numPr>
        <w:autoSpaceDE w:val="false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Sense of smell (4 questions)</w:t>
      </w:r>
    </w:p>
    <w:p>
      <w:pPr>
        <w:pStyle w:val="Normal"/>
        <w:numPr>
          <w:ilvl w:val="3"/>
          <w:numId w:val="1"/>
        </w:numPr>
        <w:autoSpaceDE w:val="false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What is your smell like?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1 = bad</w:t>
        <w:tab/>
        <w:tab/>
        <w:tab/>
        <w:t>2 = fair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3 = good</w:t>
        <w:tab/>
        <w:tab/>
        <w:tab/>
        <w:t>4 = excellent</w:t>
      </w:r>
    </w:p>
    <w:p>
      <w:pPr>
        <w:pStyle w:val="Normal"/>
        <w:numPr>
          <w:ilvl w:val="3"/>
          <w:numId w:val="1"/>
        </w:numPr>
        <w:autoSpaceDE w:val="false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Has your sense of smell changed after treatment?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1 = much worse</w:t>
        <w:tab/>
        <w:tab/>
        <w:t>2 = slightly worse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3 = the same</w:t>
        <w:tab/>
        <w:tab/>
        <w:t>4 = a bit better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5 = much better</w:t>
        <w:tab/>
        <w:tab/>
        <w:t>6 = not applicable</w:t>
      </w:r>
    </w:p>
    <w:p>
      <w:pPr>
        <w:pStyle w:val="Normal"/>
        <w:numPr>
          <w:ilvl w:val="3"/>
          <w:numId w:val="1"/>
        </w:numPr>
        <w:autoSpaceDE w:val="false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What is your taste like?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1 = bad</w:t>
        <w:tab/>
        <w:tab/>
        <w:tab/>
        <w:t>2 = fair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3 = good</w:t>
        <w:tab/>
        <w:tab/>
        <w:tab/>
        <w:t>4 = excellent</w:t>
      </w:r>
    </w:p>
    <w:p>
      <w:pPr>
        <w:pStyle w:val="Normal"/>
        <w:numPr>
          <w:ilvl w:val="3"/>
          <w:numId w:val="1"/>
        </w:numPr>
        <w:autoSpaceDE w:val="false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Has your taste changed after treatment?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1 = much worse</w:t>
        <w:tab/>
        <w:tab/>
        <w:t>2 = slightly worse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3 = the same</w:t>
        <w:tab/>
        <w:tab/>
        <w:t>4 = a bit better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5 = much better</w:t>
        <w:tab/>
        <w:tab/>
        <w:t>6 = not applicable</w:t>
        <w:br/>
      </w:r>
    </w:p>
    <w:p>
      <w:pPr>
        <w:pStyle w:val="Normal"/>
        <w:numPr>
          <w:ilvl w:val="1"/>
          <w:numId w:val="1"/>
        </w:numPr>
        <w:autoSpaceDE w:val="false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Diet, swallowing and chewing (17 questions)</w:t>
      </w:r>
    </w:p>
    <w:p>
      <w:pPr>
        <w:pStyle w:val="Normal"/>
        <w:numPr>
          <w:ilvl w:val="3"/>
          <w:numId w:val="1"/>
        </w:numPr>
        <w:autoSpaceDE w:val="false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Do you still have your own teeth?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1 = yes</w:t>
        <w:tab/>
        <w:tab/>
        <w:tab/>
        <w:t>2 = yes, partially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3 = no, I have a prosthesis</w:t>
        <w:tab/>
        <w:t>4 = no, and I don’t wear a prosthesis</w:t>
      </w:r>
    </w:p>
    <w:p>
      <w:pPr>
        <w:pStyle w:val="Normal"/>
        <w:numPr>
          <w:ilvl w:val="3"/>
          <w:numId w:val="1"/>
        </w:numPr>
        <w:autoSpaceDE w:val="false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How often do you clean your teeth?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1 = a couple of times a day</w:t>
        <w:tab/>
        <w:t>2 = once a day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3 = less than once a day</w:t>
        <w:tab/>
        <w:t>4 = not at all</w:t>
      </w:r>
    </w:p>
    <w:p>
      <w:pPr>
        <w:pStyle w:val="Normal"/>
        <w:numPr>
          <w:ilvl w:val="3"/>
          <w:numId w:val="1"/>
        </w:numPr>
        <w:autoSpaceDE w:val="false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How do you experience your mouth opening?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1 = normal</w:t>
        <w:tab/>
        <w:tab/>
        <w:t>2 = a little bit limited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3 = very limited</w:t>
        <w:tab/>
        <w:tab/>
        <w:t>4 = I cannot open my mouth</w:t>
      </w:r>
    </w:p>
    <w:p>
      <w:pPr>
        <w:pStyle w:val="Normal"/>
        <w:numPr>
          <w:ilvl w:val="3"/>
          <w:numId w:val="1"/>
        </w:numPr>
        <w:autoSpaceDE w:val="false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What is your diet like?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1 = I eat solid food</w:t>
        <w:tab/>
        <w:tab/>
        <w:t>2 = I only eat soft (minced) food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3 = I only eat liquid food</w:t>
        <w:tab/>
        <w:t>4 = I only have tube feeding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5 = combination soft diet and tube feeding</w:t>
      </w:r>
    </w:p>
    <w:p>
      <w:pPr>
        <w:pStyle w:val="Normal"/>
        <w:numPr>
          <w:ilvl w:val="3"/>
          <w:numId w:val="1"/>
        </w:numPr>
        <w:autoSpaceDE w:val="false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Do you experience problems with eating, because of a limited mouth opening?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1 = not at all</w:t>
        <w:tab/>
        <w:tab/>
        <w:t>2 = a little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3 = rather</w:t>
        <w:tab/>
        <w:tab/>
        <w:t>4 = quite a lot</w:t>
      </w:r>
    </w:p>
    <w:p>
      <w:pPr>
        <w:pStyle w:val="Normal"/>
        <w:numPr>
          <w:ilvl w:val="3"/>
          <w:numId w:val="1"/>
        </w:numPr>
        <w:autoSpaceDE w:val="false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Do you experience problems with speech, because of a limited mouth opening?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1 = not at all</w:t>
        <w:tab/>
        <w:tab/>
        <w:t>2 = a little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3 = rather</w:t>
        <w:tab/>
        <w:tab/>
        <w:t>4 = quite a lot</w:t>
      </w:r>
    </w:p>
    <w:p>
      <w:pPr>
        <w:pStyle w:val="Normal"/>
        <w:numPr>
          <w:ilvl w:val="3"/>
          <w:numId w:val="1"/>
        </w:numPr>
        <w:autoSpaceDE w:val="false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Do you have problems with chewing your food?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1 = not at all</w:t>
        <w:tab/>
        <w:tab/>
        <w:t>2 = a little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3 = rather</w:t>
        <w:tab/>
        <w:tab/>
        <w:t>4 = quite a lot</w:t>
      </w:r>
    </w:p>
    <w:p>
      <w:pPr>
        <w:pStyle w:val="Normal"/>
        <w:numPr>
          <w:ilvl w:val="3"/>
          <w:numId w:val="1"/>
        </w:numPr>
        <w:autoSpaceDE w:val="false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Do you have problems with moving solid food around in your mouth?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1 = not at all</w:t>
        <w:tab/>
        <w:tab/>
        <w:t>2 = a little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3 = rather</w:t>
        <w:tab/>
        <w:tab/>
        <w:t>4 = quite bad</w:t>
      </w:r>
    </w:p>
    <w:p>
      <w:pPr>
        <w:pStyle w:val="Normal"/>
        <w:numPr>
          <w:ilvl w:val="3"/>
          <w:numId w:val="1"/>
        </w:numPr>
        <w:autoSpaceDE w:val="false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Do you have problems with moving soft/minced food around in your mouth?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1 = not at all</w:t>
        <w:tab/>
        <w:tab/>
        <w:t>2 = a little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3 = rather</w:t>
        <w:tab/>
        <w:tab/>
        <w:t>4 = quite a lot</w:t>
      </w:r>
    </w:p>
    <w:p>
      <w:pPr>
        <w:pStyle w:val="Normal"/>
        <w:numPr>
          <w:ilvl w:val="3"/>
          <w:numId w:val="1"/>
        </w:numPr>
        <w:autoSpaceDE w:val="false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Do you have problems with moving liquid food around in your mouth?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1 = not at all</w:t>
        <w:tab/>
        <w:tab/>
        <w:t>2 = a little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3 = rather</w:t>
        <w:tab/>
        <w:tab/>
        <w:t>4 = quite a lot</w:t>
      </w:r>
    </w:p>
    <w:p>
      <w:pPr>
        <w:pStyle w:val="Normal"/>
        <w:numPr>
          <w:ilvl w:val="3"/>
          <w:numId w:val="1"/>
        </w:numPr>
        <w:autoSpaceDE w:val="false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Do you have problems with swallowing solid food?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1 = not at all</w:t>
        <w:tab/>
        <w:tab/>
        <w:t>2 = a little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3 = rather</w:t>
        <w:tab/>
        <w:tab/>
        <w:t>4 = quite a lot</w:t>
      </w:r>
    </w:p>
    <w:p>
      <w:pPr>
        <w:pStyle w:val="Normal"/>
        <w:numPr>
          <w:ilvl w:val="3"/>
          <w:numId w:val="1"/>
        </w:numPr>
        <w:autoSpaceDE w:val="false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Do you have problems with swallowing soft/minced food?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1 = not at all</w:t>
        <w:tab/>
        <w:tab/>
        <w:t>2 = a little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3 = rather</w:t>
        <w:tab/>
        <w:tab/>
        <w:t>4 = quite a lot</w:t>
      </w:r>
    </w:p>
    <w:p>
      <w:pPr>
        <w:pStyle w:val="Normal"/>
        <w:numPr>
          <w:ilvl w:val="3"/>
          <w:numId w:val="1"/>
        </w:numPr>
        <w:autoSpaceDE w:val="false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Do you have problems with swallowing liquid food?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1 = not at all</w:t>
        <w:tab/>
        <w:tab/>
        <w:t>2 = a little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3 = rather</w:t>
        <w:tab/>
        <w:tab/>
        <w:t>4 = quite a lot</w:t>
      </w:r>
    </w:p>
    <w:p>
      <w:pPr>
        <w:pStyle w:val="Normal"/>
        <w:numPr>
          <w:ilvl w:val="3"/>
          <w:numId w:val="1"/>
        </w:numPr>
        <w:autoSpaceDE w:val="false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Do you have to swallow repeatedly to get rid of food?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1 = yes</w:t>
        <w:tab/>
        <w:tab/>
        <w:tab/>
        <w:t>2 = no</w:t>
        <w:tab/>
        <w:tab/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3 = sometimes</w:t>
      </w:r>
    </w:p>
    <w:p>
      <w:pPr>
        <w:pStyle w:val="Normal"/>
        <w:numPr>
          <w:ilvl w:val="3"/>
          <w:numId w:val="1"/>
        </w:numPr>
        <w:autoSpaceDE w:val="false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Do you have to drink during a meal to ease food down?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1 = yes</w:t>
        <w:tab/>
        <w:tab/>
        <w:tab/>
        <w:t>2 = no</w:t>
        <w:tab/>
        <w:tab/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3 = sometimes</w:t>
      </w:r>
    </w:p>
    <w:p>
      <w:pPr>
        <w:pStyle w:val="Normal"/>
        <w:numPr>
          <w:ilvl w:val="3"/>
          <w:numId w:val="1"/>
        </w:numPr>
        <w:autoSpaceDE w:val="false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Do you have a normal amount of saliva (spit)?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1 = much less</w:t>
        <w:tab/>
        <w:tab/>
        <w:t>2 = a bit less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3 = the same</w:t>
        <w:tab/>
        <w:tab/>
        <w:t>4 = a bit more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5 = much more</w:t>
      </w:r>
    </w:p>
    <w:p>
      <w:pPr>
        <w:pStyle w:val="Normal"/>
        <w:numPr>
          <w:ilvl w:val="3"/>
          <w:numId w:val="1"/>
        </w:numPr>
        <w:autoSpaceDE w:val="false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Can you keep your saliva in the mouth without leakage?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1 = not at all</w:t>
        <w:tab/>
        <w:tab/>
        <w:t>2 = a bit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3 = fairly well</w:t>
        <w:tab/>
        <w:tab/>
        <w:t>4 = quite easily</w:t>
      </w:r>
    </w:p>
    <w:p>
      <w:pPr>
        <w:pStyle w:val="Normal"/>
        <w:numPr>
          <w:ilvl w:val="1"/>
          <w:numId w:val="1"/>
        </w:numPr>
        <w:autoSpaceDE w:val="false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Social contacts (6 questions)</w:t>
      </w:r>
    </w:p>
    <w:p>
      <w:pPr>
        <w:pStyle w:val="Normal"/>
        <w:numPr>
          <w:ilvl w:val="3"/>
          <w:numId w:val="1"/>
        </w:numPr>
        <w:autoSpaceDE w:val="false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How frequently did you visit family or friends over the last month?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1 = every day</w:t>
        <w:tab/>
        <w:tab/>
        <w:t>2 = a few times a week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3 = once a week</w:t>
        <w:tab/>
        <w:tab/>
        <w:t>4 = 2-3 times a week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5 = once this month</w:t>
        <w:tab/>
        <w:t>6 = not at all</w:t>
      </w:r>
    </w:p>
    <w:p>
      <w:pPr>
        <w:pStyle w:val="Normal"/>
        <w:numPr>
          <w:ilvl w:val="3"/>
          <w:numId w:val="1"/>
        </w:numPr>
        <w:autoSpaceDE w:val="false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How frequently did family or friends visit you?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1 = every day</w:t>
        <w:tab/>
        <w:tab/>
        <w:t>2 = a few times a week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3 = once a week</w:t>
        <w:tab/>
        <w:tab/>
        <w:t>4 = 2-3 times a week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5 = once this month</w:t>
        <w:tab/>
        <w:t>6 = not at all</w:t>
      </w:r>
    </w:p>
    <w:p>
      <w:pPr>
        <w:pStyle w:val="Normal"/>
        <w:numPr>
          <w:ilvl w:val="3"/>
          <w:numId w:val="1"/>
        </w:numPr>
        <w:autoSpaceDE w:val="false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How frequently did you phone family or friends over the last month?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1 = every day</w:t>
        <w:tab/>
        <w:tab/>
        <w:t>2 = a few times a week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3 = once a week</w:t>
        <w:tab/>
        <w:tab/>
        <w:t>4 = 2-3 times a week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5 = once this month</w:t>
        <w:tab/>
        <w:t>6 = not at all</w:t>
      </w:r>
    </w:p>
    <w:p>
      <w:pPr>
        <w:pStyle w:val="Normal"/>
        <w:numPr>
          <w:ilvl w:val="3"/>
          <w:numId w:val="1"/>
        </w:numPr>
        <w:autoSpaceDE w:val="false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How has your contact been with others, recently?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1 = bad</w:t>
        <w:tab/>
        <w:tab/>
        <w:tab/>
        <w:t>2 = fair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3 = reasonable</w:t>
        <w:tab/>
        <w:tab/>
        <w:t>4 = good</w:t>
      </w:r>
    </w:p>
    <w:p>
      <w:pPr>
        <w:pStyle w:val="Normal"/>
        <w:numPr>
          <w:ilvl w:val="3"/>
          <w:numId w:val="1"/>
        </w:numPr>
        <w:autoSpaceDE w:val="false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Do you feel compromised in your contact with others?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1 = not at all</w:t>
        <w:tab/>
        <w:tab/>
        <w:t>2 = a little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3 = rather</w:t>
        <w:tab/>
        <w:tab/>
        <w:t>4 = severely</w:t>
      </w:r>
    </w:p>
    <w:p>
      <w:pPr>
        <w:pStyle w:val="Normal"/>
        <w:numPr>
          <w:ilvl w:val="3"/>
          <w:numId w:val="1"/>
        </w:numPr>
        <w:autoSpaceDE w:val="false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Do you avoid strangers?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1 = never</w:t>
        <w:tab/>
        <w:tab/>
        <w:t>2 = sometimes</w:t>
      </w:r>
    </w:p>
    <w:p>
      <w:pPr>
        <w:pStyle w:val="Normal"/>
        <w:autoSpaceDE w:val="false"/>
        <w:ind w:left="288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3 = frequently</w:t>
        <w:tab/>
        <w:tab/>
        <w:t>4 = always</w:t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/>
  </w:style>
  <w:style w:type="character" w:styleId="Standaardalinealettertype">
    <w:name w:val="Standaardalinea-lettertype"/>
    <w:qFormat/>
    <w:rPr/>
  </w:style>
  <w:style w:type="character" w:styleId="VoettekstChar">
    <w:name w:val="Voettekst Char"/>
    <w:basedOn w:val="Standaardalinealettertype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1T23:55:00Z</dcterms:created>
  <dc:creator>Lisette v/d Molen</dc:creator>
  <dc:description/>
  <dc:language>en-US</dc:language>
  <cp:lastModifiedBy>Lisette v/d Molen</cp:lastModifiedBy>
  <dcterms:modified xsi:type="dcterms:W3CDTF">2009-11-01T23:55:00Z</dcterms:modified>
  <cp:revision>2</cp:revision>
  <dc:subject/>
  <dc:title/>
</cp:coreProperties>
</file>